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6CE76" w14:textId="6A9AFD57" w:rsidR="0088216A" w:rsidRPr="0088216A" w:rsidRDefault="0088216A" w:rsidP="0088216A">
      <w:pPr>
        <w:keepNext/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eastAsia="en-ZA"/>
          <w14:ligatures w14:val="none"/>
        </w:rPr>
      </w:pPr>
      <w:bookmarkStart w:id="0" w:name="_Ref144902853"/>
      <w:r w:rsidRPr="0088216A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eastAsia="en-ZA"/>
          <w14:ligatures w14:val="none"/>
        </w:rPr>
        <w:t>Supplementary Material:</w:t>
      </w:r>
    </w:p>
    <w:p w14:paraId="1130A6F4" w14:textId="4E0E83FE" w:rsidR="0088216A" w:rsidRPr="0088216A" w:rsidRDefault="0088216A" w:rsidP="0088216A">
      <w:pPr>
        <w:spacing w:line="259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eastAsia="en-ZA"/>
          <w14:ligatures w14:val="none"/>
        </w:rPr>
      </w:pPr>
      <w:r w:rsidRPr="0088216A">
        <w:rPr>
          <w:rFonts w:ascii="Times New Roman" w:eastAsia="Times New Roman" w:hAnsi="Times New Roman" w:cs="Times New Roman"/>
          <w:b/>
          <w:color w:val="000000"/>
          <w:kern w:val="0"/>
          <w:sz w:val="32"/>
          <w:szCs w:val="32"/>
          <w:lang w:eastAsia="en-ZA"/>
          <w14:ligatures w14:val="none"/>
        </w:rPr>
        <w:t xml:space="preserve">Exploring acid mine drainage treatment through adsorption: A bibliometric analysis </w:t>
      </w:r>
    </w:p>
    <w:p w14:paraId="128196C4" w14:textId="77777777" w:rsidR="0088216A" w:rsidRPr="0088216A" w:rsidRDefault="0088216A" w:rsidP="0088216A">
      <w:pPr>
        <w:spacing w:line="259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eastAsia="en-ZA"/>
          <w14:ligatures w14:val="none"/>
        </w:rPr>
      </w:pP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lang w:eastAsia="en-ZA"/>
          <w14:ligatures w14:val="none"/>
        </w:rPr>
        <w:t>Vuyiswa Dube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lang w:eastAsia="en-ZA"/>
          <w14:ligatures w14:val="none"/>
        </w:rPr>
        <w:t>,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highlight w:val="white"/>
          <w:lang w:eastAsia="en-ZA"/>
          <w14:ligatures w14:val="none"/>
        </w:rPr>
        <w:t xml:space="preserve"> Zebron Phiri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highlight w:val="white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highlight w:val="white"/>
          <w:lang w:eastAsia="en-ZA"/>
          <w14:ligatures w14:val="none"/>
        </w:rPr>
        <w:t xml:space="preserve">*, 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lang w:eastAsia="en-ZA"/>
          <w14:ligatures w14:val="none"/>
        </w:rPr>
        <w:t>Alex Tawanda Kuvarega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lang w:eastAsia="en-ZA"/>
          <w14:ligatures w14:val="none"/>
        </w:rPr>
        <w:t>, Bhekie Brilliance Mamba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highlight w:val="white"/>
          <w:lang w:eastAsia="en-ZA"/>
          <w14:ligatures w14:val="none"/>
        </w:rPr>
        <w:t>, Lueta-Ann de Kock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highlight w:val="white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ZA"/>
          <w14:ligatures w14:val="none"/>
        </w:rPr>
        <w:t>*</w:t>
      </w:r>
      <w:r w:rsidRPr="0088216A">
        <w:rPr>
          <w:rFonts w:ascii="Times New Roman" w:eastAsia="Times New Roman" w:hAnsi="Times New Roman" w:cs="Times New Roman"/>
          <w:kern w:val="0"/>
          <w:sz w:val="22"/>
          <w:szCs w:val="22"/>
          <w:lang w:eastAsia="en-ZA"/>
          <w14:ligatures w14:val="none"/>
        </w:rPr>
        <w:t xml:space="preserve"> </w:t>
      </w:r>
    </w:p>
    <w:p w14:paraId="1081928E" w14:textId="77777777" w:rsidR="0088216A" w:rsidRPr="0088216A" w:rsidRDefault="0088216A" w:rsidP="0088216A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ZA"/>
          <w14:ligatures w14:val="none"/>
        </w:rPr>
      </w:pPr>
      <w:r w:rsidRPr="0088216A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eastAsia="en-ZA"/>
          <w14:ligatures w14:val="none"/>
        </w:rPr>
        <w:t>a</w:t>
      </w:r>
      <w:r w:rsidRPr="0088216A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ZA"/>
          <w14:ligatures w14:val="none"/>
        </w:rPr>
        <w:t>Institute for Nanotechnology and Water Sustainability (iNanoWS), College of Science Engineering and Technology, University of South Africa, Florida Campus, Roodepoort, Gauteng 1709, South Africa</w:t>
      </w:r>
    </w:p>
    <w:p w14:paraId="55E011A6" w14:textId="77777777" w:rsidR="0088216A" w:rsidRPr="0088216A" w:rsidRDefault="0088216A" w:rsidP="0088216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1011F2C3" w14:textId="563A26C3" w:rsidR="0088216A" w:rsidRPr="0088216A" w:rsidRDefault="0088216A" w:rsidP="0088216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ZA"/>
          <w14:ligatures w14:val="none"/>
        </w:rPr>
      </w:pPr>
      <w:r w:rsidRPr="0088216A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*Corresponding author:</w:t>
      </w:r>
    </w:p>
    <w:p w14:paraId="3200FCF0" w14:textId="0C1C568D" w:rsidR="0088216A" w:rsidRDefault="0088216A" w:rsidP="004461A2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</w:pPr>
      <w:r w:rsidRPr="0088216A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 </w:t>
      </w:r>
      <w:r w:rsidRPr="008821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Email address: </w:t>
      </w:r>
      <w:hyperlink r:id="rId6" w:history="1">
        <w:r w:rsidRPr="0088216A">
          <w:rPr>
            <w:rFonts w:ascii="Times New Roman" w:eastAsia="Times New Roman" w:hAnsi="Times New Roman" w:cs="Times New Roman"/>
            <w:color w:val="0563C1"/>
            <w:kern w:val="0"/>
            <w:sz w:val="20"/>
            <w:szCs w:val="20"/>
            <w:u w:val="single"/>
            <w:lang w:eastAsia="en-ZA"/>
            <w14:ligatures w14:val="none"/>
          </w:rPr>
          <w:t>phiriz@unisa.ac.za</w:t>
        </w:r>
      </w:hyperlink>
      <w:r w:rsidRPr="0088216A">
        <w:rPr>
          <w:rFonts w:ascii="Times New Roman" w:eastAsia="Times New Roman" w:hAnsi="Times New Roman" w:cs="Times New Roman"/>
          <w:color w:val="0563C1"/>
          <w:kern w:val="0"/>
          <w:sz w:val="20"/>
          <w:szCs w:val="20"/>
          <w:u w:val="single"/>
          <w:lang w:eastAsia="en-ZA"/>
          <w14:ligatures w14:val="none"/>
        </w:rPr>
        <w:t xml:space="preserve"> </w:t>
      </w:r>
      <w:r w:rsidRPr="000E10B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(Zebron Ph</w:t>
      </w:r>
      <w:r w:rsidR="000E10B8" w:rsidRPr="000E10B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iri)</w:t>
      </w:r>
    </w:p>
    <w:p w14:paraId="4212B60F" w14:textId="77777777" w:rsidR="0088216A" w:rsidRDefault="0088216A" w:rsidP="0088216A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</w:pPr>
    </w:p>
    <w:p w14:paraId="77BC792D" w14:textId="00BE257D" w:rsidR="0088216A" w:rsidRPr="0088216A" w:rsidRDefault="0088216A" w:rsidP="0088216A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 xml:space="preserve">Table </w:t>
      </w:r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fldChar w:fldCharType="begin"/>
      </w:r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instrText xml:space="preserve"> SEQ Table \* ARABIC </w:instrText>
      </w:r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fldChar w:fldCharType="separate"/>
      </w:r>
      <w:r w:rsidRPr="0088216A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:lang w:eastAsia="en-ZA"/>
          <w14:ligatures w14:val="none"/>
        </w:rPr>
        <w:t>1</w:t>
      </w:r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fldChar w:fldCharType="end"/>
      </w:r>
      <w:bookmarkEnd w:id="0"/>
      <w:r w:rsidRPr="0088216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 xml:space="preserve">: </w:t>
      </w:r>
      <w:r w:rsidRPr="0088216A"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  <w:t>Guidelines for export</w:t>
      </w:r>
      <w:r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  <w:t>ing</w:t>
      </w:r>
      <w:r w:rsidRPr="0088216A"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  <w:t xml:space="preserve"> and merging of Scopus and W</w:t>
      </w:r>
      <w:r w:rsidR="005A55B8"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  <w:t>eb of Science</w:t>
      </w:r>
      <w:r w:rsidRPr="0088216A">
        <w:rPr>
          <w:rFonts w:ascii="Times New Roman" w:eastAsia="Calibri" w:hAnsi="Times New Roman" w:cs="Times New Roman"/>
          <w:kern w:val="0"/>
          <w:sz w:val="20"/>
          <w:szCs w:val="20"/>
          <w:lang w:eastAsia="en-ZA"/>
          <w14:ligatures w14:val="none"/>
        </w:rPr>
        <w:t xml:space="preserve"> datasets.</w:t>
      </w:r>
    </w:p>
    <w:tbl>
      <w:tblPr>
        <w:tblStyle w:val="PlainTable11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6100"/>
      </w:tblGrid>
      <w:tr w:rsidR="0088216A" w:rsidRPr="0088216A" w14:paraId="453A8D72" w14:textId="77777777" w:rsidTr="00D2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81A9F6" w14:textId="77777777" w:rsidR="0088216A" w:rsidRPr="0088216A" w:rsidRDefault="0088216A" w:rsidP="0088216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6100" w:type="dxa"/>
          </w:tcPr>
          <w:p w14:paraId="4D620A86" w14:textId="77777777" w:rsidR="0088216A" w:rsidRPr="0088216A" w:rsidRDefault="0088216A" w:rsidP="008821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Method</w:t>
            </w:r>
          </w:p>
        </w:tc>
      </w:tr>
      <w:tr w:rsidR="0088216A" w:rsidRPr="0088216A" w14:paraId="5DBAB4F8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14:paraId="7251354A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Export data from Scopus and WoSCC.</w:t>
            </w:r>
          </w:p>
          <w:p w14:paraId="307640C9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43A01DE2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b/>
                <w:color w:val="000000"/>
                <w:sz w:val="18"/>
                <w:szCs w:val="18"/>
              </w:rPr>
              <w:t>Scopus dataset</w:t>
            </w:r>
            <w:r w:rsidRPr="0088216A">
              <w:rPr>
                <w:color w:val="000000"/>
                <w:sz w:val="18"/>
                <w:szCs w:val="18"/>
              </w:rPr>
              <w:t xml:space="preserve">: Export selection as a BibTeX file to include information on citations, bibliography, abstract and keywords, and references. Exclude all funding details. </w:t>
            </w:r>
          </w:p>
          <w:p w14:paraId="70A75026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Assume M1=Scopus dataset</w:t>
            </w:r>
          </w:p>
        </w:tc>
      </w:tr>
      <w:tr w:rsidR="0088216A" w:rsidRPr="0088216A" w14:paraId="7A366680" w14:textId="77777777" w:rsidTr="00D24B94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5EBD6EF9" w14:textId="77777777" w:rsidR="0088216A" w:rsidRPr="0088216A" w:rsidRDefault="0088216A" w:rsidP="008821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100" w:type="dxa"/>
          </w:tcPr>
          <w:p w14:paraId="24574157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WoSCC dataset: Export selection as a plain text file to include a complete record with cited references. The data size limits the export to 500 journal articles at a time. Export in batches if you have large volumes of data.</w:t>
            </w:r>
          </w:p>
          <w:p w14:paraId="42727C40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M2 = WoSCC dataset for 500 articles in plai</w:t>
            </w:r>
            <w:r w:rsidRPr="0088216A">
              <w:rPr>
                <w:sz w:val="18"/>
                <w:szCs w:val="18"/>
              </w:rPr>
              <w:t>n</w:t>
            </w:r>
            <w:r w:rsidRPr="0088216A">
              <w:rPr>
                <w:color w:val="000000"/>
                <w:sz w:val="18"/>
                <w:szCs w:val="18"/>
              </w:rPr>
              <w:t xml:space="preserve"> text</w:t>
            </w:r>
          </w:p>
          <w:p w14:paraId="3D156E54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M3 = WoSCC dataset for 501 - 797 articles. plain.text</w:t>
            </w:r>
          </w:p>
        </w:tc>
      </w:tr>
      <w:tr w:rsidR="0088216A" w:rsidRPr="0088216A" w14:paraId="6D2175DF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07427A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Load and install the RStudio and bibliometric software packages.</w:t>
            </w:r>
          </w:p>
          <w:p w14:paraId="758DED1A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  <w:p w14:paraId="60CDF3C8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580E2AE1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Download the RStudio software. </w:t>
            </w:r>
          </w:p>
          <w:p w14:paraId="328FD0CE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the following commands: </w:t>
            </w:r>
          </w:p>
          <w:p w14:paraId="524A4B39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&gt;install. packages (“Bibliometrix”)</w:t>
            </w:r>
          </w:p>
          <w:p w14:paraId="0734A220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&gt;library (Bibliometrix)</w:t>
            </w:r>
          </w:p>
          <w:p w14:paraId="093C65FE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&gt;Biblioshiny</w:t>
            </w:r>
          </w:p>
        </w:tc>
      </w:tr>
      <w:tr w:rsidR="0088216A" w:rsidRPr="0088216A" w14:paraId="52DC468E" w14:textId="77777777" w:rsidTr="00D24B94">
        <w:trPr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B3D97C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Define the pathway for accessing exported Scopus and WoSCC data from computer files.</w:t>
            </w:r>
          </w:p>
        </w:tc>
        <w:tc>
          <w:tcPr>
            <w:tcW w:w="6100" w:type="dxa"/>
          </w:tcPr>
          <w:p w14:paraId="09AB2C10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Setwd</w:t>
            </w:r>
            <w:r w:rsidRPr="0088216A">
              <w:rPr>
                <w:sz w:val="18"/>
                <w:szCs w:val="18"/>
              </w:rPr>
              <w:t xml:space="preserve"> </w:t>
            </w:r>
            <w:r w:rsidRPr="0088216A">
              <w:rPr>
                <w:color w:val="0070C0"/>
                <w:sz w:val="18"/>
                <w:szCs w:val="18"/>
              </w:rPr>
              <w:t>(“C:/users/file name”)</w:t>
            </w:r>
          </w:p>
          <w:p w14:paraId="06C61644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Getwd</w:t>
            </w:r>
            <w:r w:rsidRPr="0088216A">
              <w:rPr>
                <w:sz w:val="18"/>
                <w:szCs w:val="18"/>
              </w:rPr>
              <w:t xml:space="preserve"> </w:t>
            </w:r>
            <w:r w:rsidRPr="0088216A">
              <w:rPr>
                <w:color w:val="000000"/>
                <w:sz w:val="18"/>
                <w:szCs w:val="18"/>
              </w:rPr>
              <w:t>()</w:t>
            </w:r>
          </w:p>
          <w:p w14:paraId="7850E7DF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216A" w:rsidRPr="0088216A" w14:paraId="64D21915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8B88D4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Import Scopus dataset.</w:t>
            </w:r>
          </w:p>
          <w:p w14:paraId="6F0D25A6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666A3C13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Input and run the command:</w:t>
            </w:r>
          </w:p>
          <w:p w14:paraId="148F9EF7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Scopus_data&lt;-convert2df (“M1.bib”, dbsource,” Scopus”, format= “BibTeX”)</w:t>
            </w:r>
          </w:p>
        </w:tc>
      </w:tr>
      <w:tr w:rsidR="0088216A" w:rsidRPr="0088216A" w14:paraId="6205A1DD" w14:textId="77777777" w:rsidTr="00D24B94">
        <w:trPr>
          <w:trHeight w:val="1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193309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Combine plain text files from the WoSCC dataset</w:t>
            </w:r>
            <w:r w:rsidRPr="0088216A">
              <w:rPr>
                <w:sz w:val="18"/>
                <w:szCs w:val="18"/>
              </w:rPr>
              <w:t>.</w:t>
            </w:r>
          </w:p>
          <w:p w14:paraId="40C7DC80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(Convert plain text to a BibTeX file format)</w:t>
            </w:r>
          </w:p>
          <w:p w14:paraId="4E62FAA2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4635F46A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Input and run the commands:</w:t>
            </w:r>
          </w:p>
          <w:p w14:paraId="1EEE5F00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M4 &lt;- c(readlines(“M2.txt”) “\n”, headlines (M3.txt”))</w:t>
            </w:r>
          </w:p>
          <w:p w14:paraId="39BF4A55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M4 &lt;- paste (big_txt, collapse, “\n”)</w:t>
            </w:r>
          </w:p>
          <w:p w14:paraId="7A9375B8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Writelines (M4.txt)</w:t>
            </w:r>
          </w:p>
          <w:p w14:paraId="061801B1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M4 = combined WoSCC txt files</w:t>
            </w:r>
          </w:p>
        </w:tc>
      </w:tr>
      <w:tr w:rsidR="0088216A" w:rsidRPr="0088216A" w14:paraId="14A35D64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1F8ED4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lastRenderedPageBreak/>
              <w:t>Import WoSCC dataset.</w:t>
            </w:r>
          </w:p>
          <w:p w14:paraId="0EB711F1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20380380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command: </w:t>
            </w:r>
          </w:p>
          <w:p w14:paraId="1FEAFAC7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M5 &lt;- convert2df (“M4.txt”)</w:t>
            </w:r>
          </w:p>
        </w:tc>
      </w:tr>
      <w:tr w:rsidR="0088216A" w:rsidRPr="0088216A" w14:paraId="4FE47C5E" w14:textId="77777777" w:rsidTr="00D24B94">
        <w:trPr>
          <w:trHeight w:val="7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42888A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Merge Scopus and WoSCC datasets. </w:t>
            </w:r>
          </w:p>
          <w:p w14:paraId="457CED59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Remove any existing duplicates. </w:t>
            </w:r>
          </w:p>
        </w:tc>
        <w:tc>
          <w:tcPr>
            <w:tcW w:w="6100" w:type="dxa"/>
          </w:tcPr>
          <w:p w14:paraId="64AA59A7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command: </w:t>
            </w:r>
          </w:p>
          <w:p w14:paraId="763E5234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M6 &lt;- mergeDbSources (M5, scopus_data, remove. duplicate = T)</w:t>
            </w:r>
          </w:p>
        </w:tc>
      </w:tr>
      <w:tr w:rsidR="0088216A" w:rsidRPr="0088216A" w14:paraId="38E55FBA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83F626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Convert a merged document to a library format xls file.</w:t>
            </w:r>
          </w:p>
        </w:tc>
        <w:tc>
          <w:tcPr>
            <w:tcW w:w="6100" w:type="dxa"/>
          </w:tcPr>
          <w:p w14:paraId="6086B4AB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command: </w:t>
            </w:r>
          </w:p>
          <w:p w14:paraId="2ACDEC0C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Write.xlsx (M6, “M6.xlsx”)</w:t>
            </w:r>
          </w:p>
        </w:tc>
      </w:tr>
      <w:tr w:rsidR="0088216A" w:rsidRPr="0088216A" w14:paraId="64D54A21" w14:textId="77777777" w:rsidTr="00D24B94">
        <w:trPr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2963477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Save in an Excel format.</w:t>
            </w:r>
          </w:p>
          <w:p w14:paraId="6767A786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100" w:type="dxa"/>
          </w:tcPr>
          <w:p w14:paraId="0E92A7E9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command: </w:t>
            </w:r>
          </w:p>
          <w:p w14:paraId="2B403C29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Library (openxlsx)</w:t>
            </w:r>
          </w:p>
          <w:p w14:paraId="5A50B24E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Write.xlsx (M6, file = “Merged dataset”)</w:t>
            </w:r>
          </w:p>
        </w:tc>
      </w:tr>
      <w:tr w:rsidR="0088216A" w:rsidRPr="0088216A" w14:paraId="249881A1" w14:textId="77777777" w:rsidTr="00D2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589AE20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Assess the Excel file.</w:t>
            </w:r>
          </w:p>
        </w:tc>
        <w:tc>
          <w:tcPr>
            <w:tcW w:w="6100" w:type="dxa"/>
          </w:tcPr>
          <w:p w14:paraId="6DE9EF2B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Remove remaining duplicates using the Microsoft Excel command “remove duplicates.” </w:t>
            </w:r>
          </w:p>
          <w:p w14:paraId="428933E4" w14:textId="77777777" w:rsidR="0088216A" w:rsidRPr="0088216A" w:rsidRDefault="0088216A" w:rsidP="0088216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Eliminate any irrelevant articles.</w:t>
            </w:r>
          </w:p>
        </w:tc>
      </w:tr>
      <w:tr w:rsidR="0088216A" w:rsidRPr="0088216A" w14:paraId="3BBF66DC" w14:textId="77777777" w:rsidTr="00D24B94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B1C220" w14:textId="77777777" w:rsidR="0088216A" w:rsidRPr="0088216A" w:rsidRDefault="0088216A" w:rsidP="0088216A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>Open Biblioshiny to analyze merged datasets.</w:t>
            </w:r>
          </w:p>
        </w:tc>
        <w:tc>
          <w:tcPr>
            <w:tcW w:w="6100" w:type="dxa"/>
          </w:tcPr>
          <w:p w14:paraId="037107CA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216A">
              <w:rPr>
                <w:color w:val="000000"/>
                <w:sz w:val="18"/>
                <w:szCs w:val="18"/>
              </w:rPr>
              <w:t xml:space="preserve">Input and run command: </w:t>
            </w:r>
          </w:p>
          <w:p w14:paraId="224492C5" w14:textId="77777777" w:rsidR="0088216A" w:rsidRPr="0088216A" w:rsidRDefault="0088216A" w:rsidP="0088216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 w:rsidRPr="0088216A">
              <w:rPr>
                <w:color w:val="0070C0"/>
                <w:sz w:val="18"/>
                <w:szCs w:val="18"/>
              </w:rPr>
              <w:t>Biblioshiny ()</w:t>
            </w:r>
          </w:p>
        </w:tc>
      </w:tr>
    </w:tbl>
    <w:p w14:paraId="38D9D0DA" w14:textId="77777777" w:rsidR="0088216A" w:rsidRPr="0088216A" w:rsidRDefault="0088216A" w:rsidP="0088216A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:lang w:eastAsia="en-ZA"/>
          <w14:ligatures w14:val="none"/>
        </w:rPr>
      </w:pPr>
    </w:p>
    <w:p w14:paraId="6A119576" w14:textId="77777777" w:rsidR="0088216A" w:rsidRDefault="0088216A"/>
    <w:sectPr w:rsidR="008821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04B2" w14:textId="77777777" w:rsidR="0045108F" w:rsidRDefault="0045108F" w:rsidP="0088216A">
      <w:pPr>
        <w:spacing w:after="0" w:line="240" w:lineRule="auto"/>
      </w:pPr>
      <w:r>
        <w:separator/>
      </w:r>
    </w:p>
  </w:endnote>
  <w:endnote w:type="continuationSeparator" w:id="0">
    <w:p w14:paraId="02048EAC" w14:textId="77777777" w:rsidR="0045108F" w:rsidRDefault="0045108F" w:rsidP="00882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85690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610E8" w14:textId="4A900D86" w:rsidR="0088216A" w:rsidRDefault="008821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326326" w14:textId="77777777" w:rsidR="0088216A" w:rsidRDefault="008821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08381" w14:textId="77777777" w:rsidR="0045108F" w:rsidRDefault="0045108F" w:rsidP="0088216A">
      <w:pPr>
        <w:spacing w:after="0" w:line="240" w:lineRule="auto"/>
      </w:pPr>
      <w:r>
        <w:separator/>
      </w:r>
    </w:p>
  </w:footnote>
  <w:footnote w:type="continuationSeparator" w:id="0">
    <w:p w14:paraId="46E24DC9" w14:textId="77777777" w:rsidR="0045108F" w:rsidRDefault="0045108F" w:rsidP="00882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6A"/>
    <w:rsid w:val="000E10B8"/>
    <w:rsid w:val="00113CF5"/>
    <w:rsid w:val="004461A2"/>
    <w:rsid w:val="0045108F"/>
    <w:rsid w:val="005A55B8"/>
    <w:rsid w:val="0088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121A"/>
  <w15:chartTrackingRefBased/>
  <w15:docId w15:val="{EE868299-030C-4F1A-A39D-DC10542E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16A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8821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8821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82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16A"/>
  </w:style>
  <w:style w:type="paragraph" w:styleId="Footer">
    <w:name w:val="footer"/>
    <w:basedOn w:val="Normal"/>
    <w:link w:val="FooterChar"/>
    <w:uiPriority w:val="99"/>
    <w:unhideWhenUsed/>
    <w:rsid w:val="00882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hiriz@unisa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ri, Zebron</dc:creator>
  <cp:keywords/>
  <dc:description/>
  <cp:lastModifiedBy>Phiri, Zebron</cp:lastModifiedBy>
  <cp:revision>4</cp:revision>
  <dcterms:created xsi:type="dcterms:W3CDTF">2024-04-16T12:29:00Z</dcterms:created>
  <dcterms:modified xsi:type="dcterms:W3CDTF">2024-04-23T10:42:00Z</dcterms:modified>
</cp:coreProperties>
</file>